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2E080" w14:textId="77777777" w:rsidR="00DC731E" w:rsidRPr="003A0292" w:rsidRDefault="00DC731E" w:rsidP="00DC731E">
      <w:pPr>
        <w:pStyle w:val="EndNoteBibliography"/>
      </w:pPr>
    </w:p>
    <w:tbl>
      <w:tblPr>
        <w:tblpPr w:leftFromText="180" w:rightFromText="180" w:vertAnchor="page" w:horzAnchor="margin" w:tblpXSpec="center" w:tblpY="2371"/>
        <w:tblW w:w="11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4"/>
        <w:gridCol w:w="1133"/>
        <w:gridCol w:w="889"/>
        <w:gridCol w:w="772"/>
        <w:gridCol w:w="907"/>
        <w:gridCol w:w="862"/>
        <w:gridCol w:w="952"/>
        <w:gridCol w:w="952"/>
        <w:gridCol w:w="952"/>
        <w:gridCol w:w="970"/>
        <w:gridCol w:w="898"/>
        <w:gridCol w:w="772"/>
      </w:tblGrid>
      <w:tr w:rsidR="00DC731E" w:rsidRPr="003A0292" w14:paraId="42244223" w14:textId="77777777" w:rsidTr="00DC731E">
        <w:trPr>
          <w:trHeight w:val="354"/>
        </w:trPr>
        <w:tc>
          <w:tcPr>
            <w:tcW w:w="11082" w:type="dxa"/>
            <w:gridSpan w:val="12"/>
            <w:shd w:val="clear" w:color="auto" w:fill="auto"/>
            <w:noWrap/>
            <w:vAlign w:val="bottom"/>
            <w:hideMark/>
          </w:tcPr>
          <w:p w14:paraId="741AC5D4" w14:textId="77777777" w:rsidR="00DC731E" w:rsidRPr="003A0292" w:rsidRDefault="00DC731E" w:rsidP="00DC731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A0292">
              <w:rPr>
                <w:rFonts w:ascii="Arial" w:eastAsia="Times New Roman" w:hAnsi="Arial" w:cs="Arial"/>
                <w:color w:val="000000"/>
              </w:rPr>
              <w:t xml:space="preserve">List of 96 genes included for the </w:t>
            </w:r>
            <w:proofErr w:type="spellStart"/>
            <w:r w:rsidRPr="003A0292">
              <w:rPr>
                <w:rFonts w:ascii="Arial" w:eastAsia="Times New Roman" w:hAnsi="Arial" w:cs="Arial"/>
                <w:color w:val="000000"/>
              </w:rPr>
              <w:t>fluidigm</w:t>
            </w:r>
            <w:proofErr w:type="spellEnd"/>
            <w:r w:rsidRPr="003A0292">
              <w:rPr>
                <w:rFonts w:ascii="Arial" w:eastAsia="Times New Roman" w:hAnsi="Arial" w:cs="Arial"/>
                <w:color w:val="000000"/>
              </w:rPr>
              <w:t xml:space="preserve"> experiments</w:t>
            </w:r>
          </w:p>
        </w:tc>
      </w:tr>
      <w:tr w:rsidR="00DC731E" w:rsidRPr="003A0292" w14:paraId="2D8D5A6A" w14:textId="77777777" w:rsidTr="00DC731E">
        <w:trPr>
          <w:trHeight w:val="354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40A16C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79C05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OBEC3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91E3F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T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A13B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3B34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CL2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20D4E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520A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1C2A4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S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4E039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T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AD1F5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S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58988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A04F6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CR2</w:t>
            </w:r>
          </w:p>
        </w:tc>
      </w:tr>
      <w:tr w:rsidR="00DC731E" w:rsidRPr="003A0292" w14:paraId="07FA4079" w14:textId="77777777" w:rsidTr="00DC731E">
        <w:trPr>
          <w:trHeight w:val="354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2D25087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CR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81179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CR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34545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53AB6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A3F5E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DDE87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EB1A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40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2B1AE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741D7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5C8F2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K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ABEDC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8DAAE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TLA4</w:t>
            </w:r>
          </w:p>
        </w:tc>
      </w:tr>
      <w:tr w:rsidR="00DC731E" w:rsidRPr="003A0292" w14:paraId="49D86132" w14:textId="77777777" w:rsidTr="00DC731E">
        <w:trPr>
          <w:trHeight w:val="354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6880DB8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3025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XC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CB949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XCR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D19E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6D04F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26568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EFI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9004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G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B7D4D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2DBF4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CBF1D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C7A1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51020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ATA3</w:t>
            </w:r>
          </w:p>
        </w:tc>
      </w:tr>
      <w:tr w:rsidR="00DC731E" w:rsidRPr="003A0292" w14:paraId="7EE24AE1" w14:textId="77777777" w:rsidTr="00DC731E">
        <w:trPr>
          <w:trHeight w:val="354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D159AED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MCS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52ED2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ZM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1F506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AVC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1ACA3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8D1A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0488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FI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BB18C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FNA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71269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A3C15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10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FC7B8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DD2B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15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A378F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1B</w:t>
            </w:r>
          </w:p>
        </w:tc>
      </w:tr>
      <w:tr w:rsidR="00DC731E" w:rsidRPr="003A0292" w14:paraId="2322B921" w14:textId="77777777" w:rsidTr="00DC731E">
        <w:trPr>
          <w:trHeight w:val="354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A5F8316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4CBD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BEF2F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3CB3F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8FC64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2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74D44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BE15F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6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1F825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6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95605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5C898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D53B3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LR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0C3C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RAS</w:t>
            </w:r>
          </w:p>
        </w:tc>
      </w:tr>
      <w:tr w:rsidR="00DC731E" w:rsidRPr="003A0292" w14:paraId="2F8A9FD2" w14:textId="77777777" w:rsidTr="00DC731E">
        <w:trPr>
          <w:trHeight w:val="354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624DDB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G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97357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AB89B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P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8F0A4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P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4B7B8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PEG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8D64C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21440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FB1C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48AB7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DC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A83E5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U2A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2B3DE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B3706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F1</w:t>
            </w:r>
          </w:p>
        </w:tc>
      </w:tr>
      <w:tr w:rsidR="00DC731E" w:rsidRPr="003A0292" w14:paraId="3ACB2751" w14:textId="77777777" w:rsidTr="00DC731E">
        <w:trPr>
          <w:trHeight w:val="354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4220F6E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6EE7D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CA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8113E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O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A5D94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4B960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88413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F8B77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P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647C6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R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C2E00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DA33F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C7B48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2595D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4</w:t>
            </w:r>
          </w:p>
        </w:tc>
      </w:tr>
      <w:tr w:rsidR="00DC731E" w:rsidRPr="003A0292" w14:paraId="21EA438B" w14:textId="77777777" w:rsidTr="00DC731E">
        <w:trPr>
          <w:trHeight w:val="354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EB022CC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3B3D0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62C3E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C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C461F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B2047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G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217F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D2B5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NFRS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4FB61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NFRS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C905B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NFRSF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ABDEA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47F18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I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C8155" w14:textId="77777777" w:rsidR="00DC731E" w:rsidRPr="003A0292" w:rsidRDefault="00DC731E" w:rsidP="00DC731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02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XCL1</w:t>
            </w:r>
          </w:p>
        </w:tc>
      </w:tr>
    </w:tbl>
    <w:p w14:paraId="62C6A307" w14:textId="77777777" w:rsidR="00DC731E" w:rsidRPr="003A0292" w:rsidRDefault="00DC731E" w:rsidP="00DC731E">
      <w:pPr>
        <w:rPr>
          <w:rFonts w:ascii="Arial" w:hAnsi="Arial" w:cs="Arial"/>
          <w:b/>
          <w:bCs/>
        </w:rPr>
      </w:pPr>
      <w:r w:rsidRPr="003A0292">
        <w:rPr>
          <w:rFonts w:ascii="Arial" w:hAnsi="Arial" w:cs="Arial"/>
          <w:b/>
          <w:bCs/>
        </w:rPr>
        <w:t>Supplementary Table 3:</w:t>
      </w:r>
    </w:p>
    <w:sectPr w:rsidR="00DC731E" w:rsidRPr="003A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ACE"/>
    <w:rsid w:val="00803A40"/>
    <w:rsid w:val="009968A6"/>
    <w:rsid w:val="00A51ACE"/>
    <w:rsid w:val="00DC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04679"/>
  <w15:chartTrackingRefBased/>
  <w15:docId w15:val="{A95C6516-3043-4A12-84B2-6085917F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A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A51AC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customStyle="1" w:styleId="Table">
    <w:name w:val="Table"/>
    <w:semiHidden/>
    <w:unhideWhenUsed/>
    <w:qFormat/>
    <w:rsid w:val="00A51ACE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ldi, Stefano</dc:creator>
  <cp:keywords/>
  <dc:description/>
  <cp:lastModifiedBy>Rinaldi, Stefano</cp:lastModifiedBy>
  <cp:revision>2</cp:revision>
  <dcterms:created xsi:type="dcterms:W3CDTF">2021-04-12T16:27:00Z</dcterms:created>
  <dcterms:modified xsi:type="dcterms:W3CDTF">2021-04-12T16:27:00Z</dcterms:modified>
</cp:coreProperties>
</file>